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9525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57"/>
        <w:gridCol w:w="1030"/>
        <w:gridCol w:w="1616"/>
        <w:gridCol w:w="2308"/>
        <w:gridCol w:w="1616"/>
        <w:gridCol w:w="139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8" w:hRule="atLeast"/>
        </w:trPr>
        <w:tc>
          <w:tcPr>
            <w:tcW w:w="9525" w:type="dxa"/>
            <w:gridSpan w:val="6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bookmarkStart w:id="1" w:name="_GoBack"/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upplementary Table: 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l meta-analysi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92" w:hRule="atLeast"/>
        </w:trPr>
        <w:tc>
          <w:tcPr>
            <w:tcW w:w="155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utcomes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.of Studies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.of Participants</w:t>
            </w:r>
          </w:p>
          <w:p>
            <w:pP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T/C)</w:t>
            </w:r>
          </w:p>
        </w:tc>
        <w:tc>
          <w:tcPr>
            <w:tcW w:w="23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alysis Results (95%CI)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verall effect P value</w:t>
            </w:r>
          </w:p>
        </w:tc>
        <w:tc>
          <w:tcPr>
            <w:tcW w:w="161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eterogeneity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 value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%)</w:t>
            </w:r>
          </w:p>
        </w:tc>
        <w:tc>
          <w:tcPr>
            <w:tcW w:w="13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alytical model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7" w:hRule="atLeast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Bone mineral density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84/470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D=0.2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0.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~0.35), 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＜0.0000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＜0.00001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9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ndom-effec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7" w:hRule="atLeast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upperman scale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/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7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D=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2.35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-2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6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~-1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4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,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＜0.0000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＜0.00001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3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ndom-effec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7" w:hRule="atLeast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ACT-B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5/320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D=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7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~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), 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0.0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0.72,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x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d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effec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7" w:hRule="atLeast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62/447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D=3.01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~5.02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 P=0.00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＜0.00001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7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ndom-effe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7" w:hRule="atLeast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S Scale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0/90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D=-2.35 (-3.4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~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.30),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&lt;0.00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0.005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8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ndom-effe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7" w:hRule="atLeast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fficacy of TCM symptom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8/77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R=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1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9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~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86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,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0.0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0.00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,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8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ndom-effec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7" w:hRule="atLeast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45/241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R=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0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~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4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,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&lt;0.000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9,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21"/>
                <w:szCs w:val="24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x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d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effe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7" w:hRule="atLeast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D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4/90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D=4.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3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-2.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~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.17),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=0.2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＜0.00001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96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ndom-effe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7" w:hRule="atLeast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D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0/216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D=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-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6~2.9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, P=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＜0.00001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ndom-effe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7" w:hRule="atLeast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D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0/216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D=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58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-11.7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~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60),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=0.2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＜0.00001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99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ndom-effe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7" w:hRule="atLeast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erum calcium concentration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6/116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D=0.02 (-0.0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~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),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=0.4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=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8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22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d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effec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7" w:hRule="atLeast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CM syndrome score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2/38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D=-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.9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-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.93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~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08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,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=0.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11"/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＜0.00001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bookmarkEnd w:id="0"/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ndom-effe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7" w:hRule="atLeast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91/291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D=-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39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-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8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~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97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,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=0.00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＜0.00001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jc w:val="left"/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9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ndom-effe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7" w:hRule="atLeast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LP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1/199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D=-0.88 (-8.1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~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.35),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=0.81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0.81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9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andom-effe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7" w:hRule="atLeast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PS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8/108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D=3.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(1.6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~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.88),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=0.0005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=0.18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3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d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effec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7" w:hRule="atLeast"/>
        </w:trPr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radiol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72/170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D=0.14 (-0.57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~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5),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=0.70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=0.58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d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effect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37" w:hRule="atLeast"/>
        </w:trPr>
        <w:tc>
          <w:tcPr>
            <w:tcW w:w="15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afety assessment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58/225</w:t>
            </w:r>
          </w:p>
        </w:tc>
        <w:tc>
          <w:tcPr>
            <w:tcW w:w="23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D=-0.21(-0.5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~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3), P=0.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=0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9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,</w:t>
            </w:r>
          </w:p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vertAlign w:val="superscript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=0</w:t>
            </w:r>
          </w:p>
        </w:tc>
        <w:tc>
          <w:tcPr>
            <w:tcW w:w="139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</w:t>
            </w:r>
            <w:r>
              <w:rPr>
                <w:rFonts w:hint="eastAsia" w:ascii="Times New Roman" w:hAnsi="Times New Roman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d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effect</w:t>
            </w:r>
          </w:p>
        </w:tc>
      </w:tr>
      <w:bookmarkEnd w:id="1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06D738A"/>
    <w:rsid w:val="33F12302"/>
    <w:rsid w:val="506D7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2T13:20:00Z</dcterms:created>
  <dc:creator>Monica</dc:creator>
  <cp:lastModifiedBy>Monica</cp:lastModifiedBy>
  <dcterms:modified xsi:type="dcterms:W3CDTF">2021-05-20T09:41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0D079E8418404CC2A4ED21B38A14A995</vt:lpwstr>
  </property>
</Properties>
</file>